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330" w:rsidRPr="00540634" w:rsidRDefault="0016233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4063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4: </w:t>
      </w:r>
      <w:r w:rsidRPr="00540634">
        <w:rPr>
          <w:rFonts w:ascii="Times New Roman" w:hAnsi="Times New Roman" w:cs="Times New Roman"/>
          <w:sz w:val="24"/>
          <w:szCs w:val="24"/>
        </w:rPr>
        <w:t>Metabolic pathways enriched in tissue.</w:t>
      </w:r>
    </w:p>
    <w:p w:rsidR="00162330" w:rsidRPr="00540634" w:rsidRDefault="0016233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1"/>
        <w:gridCol w:w="4911"/>
        <w:gridCol w:w="882"/>
        <w:gridCol w:w="882"/>
        <w:gridCol w:w="882"/>
        <w:gridCol w:w="882"/>
      </w:tblGrid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 No.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p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Aminoacyl-tRNA biosynthesi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Fatty acid biosynthesi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D-Glutamine and D-glutamat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Riboflavin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beta-Alanin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Histidin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Ascorbate and aldarat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Taurine and hypotaurin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Thiamin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Fatty acid elongation in mitochondri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Pantothenate and CoA biosynthesi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Glycolysis or Gluconeogenesi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Propanoat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Inositol phosphat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Butanoat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Galactos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Primary bile acid biosynthesi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Pentose and glucuronate interconversion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Arachidonic acid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Amino sugar and nucleotide sugar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62330" w:rsidRPr="00540634" w:rsidTr="00162330">
        <w:trPr>
          <w:trHeight w:val="276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Porphyrin and chlorophyll metabolis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62330" w:rsidRPr="00540634" w:rsidRDefault="00162330" w:rsidP="00162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63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:rsidR="00232487" w:rsidRPr="00540634" w:rsidRDefault="00232487">
      <w:pPr>
        <w:rPr>
          <w:rFonts w:ascii="Times New Roman" w:hAnsi="Times New Roman" w:cs="Times New Roman"/>
          <w:sz w:val="24"/>
          <w:szCs w:val="24"/>
        </w:rPr>
      </w:pPr>
    </w:p>
    <w:p w:rsidR="00162330" w:rsidRPr="00540634" w:rsidRDefault="00162330" w:rsidP="00162330">
      <w:pPr>
        <w:jc w:val="both"/>
        <w:rPr>
          <w:rFonts w:ascii="Times New Roman" w:hAnsi="Times New Roman" w:cs="Times New Roman"/>
          <w:sz w:val="24"/>
          <w:szCs w:val="24"/>
        </w:rPr>
      </w:pPr>
      <w:r w:rsidRPr="00540634">
        <w:rPr>
          <w:rFonts w:ascii="Times New Roman" w:hAnsi="Times New Roman" w:cs="Times New Roman"/>
          <w:sz w:val="24"/>
          <w:szCs w:val="24"/>
        </w:rPr>
        <w:t>[Legends - Total: total number of compounds in the pathway, Hit: actually matched number from the data, p value: p value calculated from the enrichment analysis, FDR: p value adjusted using False Discovery Rate]</w:t>
      </w:r>
    </w:p>
    <w:bookmarkEnd w:id="0"/>
    <w:p w:rsidR="00162330" w:rsidRPr="00540634" w:rsidRDefault="00162330">
      <w:pPr>
        <w:rPr>
          <w:rFonts w:ascii="Times New Roman" w:hAnsi="Times New Roman" w:cs="Times New Roman"/>
          <w:sz w:val="24"/>
          <w:szCs w:val="24"/>
        </w:rPr>
      </w:pPr>
    </w:p>
    <w:sectPr w:rsidR="00162330" w:rsidRPr="005406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416"/>
    <w:rsid w:val="00162330"/>
    <w:rsid w:val="00232487"/>
    <w:rsid w:val="002E7416"/>
    <w:rsid w:val="00540634"/>
    <w:rsid w:val="00F3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CEA319-706C-4A1B-A27D-5E4054B29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74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</dc:creator>
  <cp:keywords/>
  <dc:description/>
  <cp:lastModifiedBy>TUSHAR</cp:lastModifiedBy>
  <cp:revision>6</cp:revision>
  <dcterms:created xsi:type="dcterms:W3CDTF">2017-05-16T09:29:00Z</dcterms:created>
  <dcterms:modified xsi:type="dcterms:W3CDTF">2017-05-16T09:30:00Z</dcterms:modified>
</cp:coreProperties>
</file>